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E50" w:rsidRPr="00382C54" w:rsidRDefault="00A76E50" w:rsidP="00A76E50">
      <w:pPr>
        <w:rPr>
          <w:rFonts w:ascii="Times New Roman" w:hAnsi="Times New Roman" w:cs="Times New Roman"/>
          <w:sz w:val="24"/>
          <w:szCs w:val="24"/>
        </w:rPr>
      </w:pPr>
      <w:r w:rsidRPr="00382C54">
        <w:rPr>
          <w:rFonts w:ascii="Times New Roman" w:hAnsi="Times New Roman" w:cs="Times New Roman"/>
          <w:sz w:val="24"/>
          <w:szCs w:val="24"/>
        </w:rPr>
        <w:t>Table S1 gene identifiers of all AQP used in this experiment</w:t>
      </w:r>
    </w:p>
    <w:p w:rsidR="00A76E50" w:rsidRPr="00C02CFC" w:rsidRDefault="00A76E50" w:rsidP="00A76E50">
      <w:pPr>
        <w:rPr>
          <w:rFonts w:ascii="Times New Roman" w:hAnsi="Times New Roman" w:cs="Times New Roman"/>
          <w:sz w:val="26"/>
          <w:szCs w:val="26"/>
        </w:rPr>
      </w:pPr>
    </w:p>
    <w:tbl>
      <w:tblPr>
        <w:tblStyle w:val="TableGrid"/>
        <w:tblpPr w:leftFromText="180" w:rightFromText="180" w:horzAnchor="margin" w:tblpY="764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4889"/>
      </w:tblGrid>
      <w:tr w:rsidR="00A76E50" w:rsidRPr="00382C54" w:rsidTr="003D76FB">
        <w:tc>
          <w:tcPr>
            <w:tcW w:w="205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82C54">
              <w:rPr>
                <w:rFonts w:ascii="Times New Roman" w:hAnsi="Times New Roman" w:cs="Times New Roman"/>
                <w:b/>
                <w:sz w:val="28"/>
                <w:szCs w:val="28"/>
              </w:rPr>
              <w:t>Gene</w:t>
            </w:r>
          </w:p>
        </w:tc>
        <w:tc>
          <w:tcPr>
            <w:tcW w:w="2943" w:type="pct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82C54">
              <w:rPr>
                <w:rFonts w:ascii="Times New Roman" w:hAnsi="Times New Roman" w:cs="Times New Roman"/>
                <w:b/>
                <w:sz w:val="28"/>
                <w:szCs w:val="28"/>
              </w:rPr>
              <w:t>RAP id</w:t>
            </w:r>
          </w:p>
        </w:tc>
      </w:tr>
      <w:tr w:rsidR="00A76E50" w:rsidRPr="003D305D" w:rsidTr="003D76FB">
        <w:tc>
          <w:tcPr>
            <w:tcW w:w="2057" w:type="pct"/>
            <w:tcBorders>
              <w:top w:val="single" w:sz="12" w:space="0" w:color="000000" w:themeColor="text1"/>
            </w:tcBorders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1;1</w:t>
            </w:r>
          </w:p>
        </w:tc>
        <w:tc>
          <w:tcPr>
            <w:tcW w:w="2943" w:type="pct"/>
            <w:tcBorders>
              <w:top w:val="single" w:sz="12" w:space="0" w:color="000000" w:themeColor="text1"/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2g06662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1;2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4g05597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1;3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2g08231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2;1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7g04488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2;2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2g06292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2;3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4g05211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2;4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7g04481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2;5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7g04484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PIP2;6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4g02334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TIP1;1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3g01461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TIP1;2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1g0975900</w:t>
            </w:r>
          </w:p>
        </w:tc>
      </w:tr>
      <w:tr w:rsidR="00A76E50" w:rsidRPr="003D305D" w:rsidTr="003D76FB">
        <w:tc>
          <w:tcPr>
            <w:tcW w:w="2057" w:type="pct"/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TIP2;1</w:t>
            </w:r>
          </w:p>
        </w:tc>
        <w:tc>
          <w:tcPr>
            <w:tcW w:w="2943" w:type="pct"/>
            <w:tcBorders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2g0658100</w:t>
            </w:r>
          </w:p>
        </w:tc>
      </w:tr>
      <w:tr w:rsidR="00A76E50" w:rsidRPr="003D305D" w:rsidTr="003D76FB">
        <w:tc>
          <w:tcPr>
            <w:tcW w:w="2057" w:type="pct"/>
            <w:tcBorders>
              <w:bottom w:val="single" w:sz="12" w:space="0" w:color="000000" w:themeColor="text1"/>
            </w:tcBorders>
            <w:vAlign w:val="center"/>
          </w:tcPr>
          <w:p w:rsidR="00A76E50" w:rsidRPr="004A41DA" w:rsidRDefault="00A76E50" w:rsidP="003D76F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41DA">
              <w:rPr>
                <w:rFonts w:ascii="Times New Roman" w:hAnsi="Times New Roman" w:cs="Times New Roman"/>
                <w:i/>
                <w:sz w:val="24"/>
                <w:szCs w:val="24"/>
              </w:rPr>
              <w:t>OsTIP2;2</w:t>
            </w:r>
          </w:p>
        </w:tc>
        <w:tc>
          <w:tcPr>
            <w:tcW w:w="2943" w:type="pct"/>
            <w:tcBorders>
              <w:bottom w:val="single" w:sz="12" w:space="0" w:color="000000" w:themeColor="text1"/>
              <w:right w:val="nil"/>
            </w:tcBorders>
            <w:vAlign w:val="center"/>
          </w:tcPr>
          <w:p w:rsidR="00A76E50" w:rsidRPr="00382C54" w:rsidRDefault="00A76E50" w:rsidP="003D76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C54">
              <w:rPr>
                <w:rFonts w:ascii="Times New Roman" w:hAnsi="Times New Roman" w:cs="Times New Roman"/>
                <w:sz w:val="24"/>
                <w:szCs w:val="24"/>
              </w:rPr>
              <w:t>Os06g0336200</w:t>
            </w:r>
          </w:p>
        </w:tc>
      </w:tr>
    </w:tbl>
    <w:p w:rsidR="00A76E50" w:rsidRDefault="00A76E50" w:rsidP="00A76E50">
      <w:pPr>
        <w:widowControl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br w:type="page"/>
      </w:r>
      <w:bookmarkStart w:id="0" w:name="_GoBack"/>
      <w:bookmarkEnd w:id="0"/>
    </w:p>
    <w:p w:rsidR="00A76E50" w:rsidRPr="00F75FE8" w:rsidRDefault="00A76E50" w:rsidP="00A76E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5FE8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FFB5E90" wp14:editId="1967A430">
            <wp:extent cx="5274310" cy="2021485"/>
            <wp:effectExtent l="19050" t="0" r="2540" b="0"/>
            <wp:docPr id="4" name="图片 1" descr="E:\读研期间（2009年）\papers\ABA accumulation enhance rice seedling drought tolerance under ammonium supply\2015.10\数据\图表\拼合图像\JPEG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读研期间（2009年）\papers\ABA accumulation enhance rice seedling drought tolerance under ammonium supply\2015.10\数据\图表\拼合图像\JPEG\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1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6E50" w:rsidRPr="00F75FE8" w:rsidRDefault="00A76E50" w:rsidP="00A76E50">
      <w:pPr>
        <w:rPr>
          <w:rFonts w:ascii="Times New Roman" w:hAnsi="Times New Roman" w:cs="Times New Roman"/>
          <w:sz w:val="24"/>
          <w:szCs w:val="24"/>
        </w:rPr>
      </w:pPr>
      <w:r w:rsidRPr="004C0EC5">
        <w:rPr>
          <w:rFonts w:ascii="Times New Roman" w:hAnsi="Times New Roman" w:cs="Times New Roman"/>
          <w:sz w:val="24"/>
          <w:szCs w:val="24"/>
          <w:lang w:val="en-GB"/>
        </w:rPr>
        <w:t>Figure S1 Effects of different nitrogen forms and drought stress on cucumber root ABA concentration (a) and root protoplast water permeability coefficient P</w:t>
      </w:r>
      <w:r w:rsidRPr="00E979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s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 value frequency distribution (b). Cucumber plants were cultured identically to rice plants, and after PEG treatment for 4 h and 24 h, root samples were harvested for ABA detection. The root protoplast isolation and swelling assay was performed according to a previous study (Ding et al., 2015); samples were harvested after 24 h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of PEG treatment. The data represent means of three replicates. The </w:t>
      </w:r>
      <w:r>
        <w:rPr>
          <w:rFonts w:ascii="Times New Roman" w:hAnsi="Times New Roman" w:cs="Times New Roman"/>
          <w:sz w:val="24"/>
          <w:szCs w:val="24"/>
          <w:lang w:val="en-GB"/>
        </w:rPr>
        <w:t>error bar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s indicate the </w:t>
      </w:r>
      <w:r w:rsidRPr="004C0EC5">
        <w:rPr>
          <w:rFonts w:ascii="Times New Roman" w:eastAsia="SimSun" w:hAnsi="Times New Roman" w:cs="Times New Roman"/>
          <w:sz w:val="24"/>
          <w:szCs w:val="24"/>
          <w:lang w:val="en-GB"/>
        </w:rPr>
        <w:t>±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SD. Significant differences (P&lt;0.05) between treatments are indicated by different letters. Rice seedlings were supplied with ammonium (AN) or nitrate (NN) under control and drought stress simulated by the addition of 2% PEG6000 (NH</w:t>
      </w:r>
      <w:r w:rsidRPr="004C0EC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C0E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PEG as ANP; NO</w:t>
      </w:r>
      <w:r w:rsidRPr="004C0EC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C0E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PEG as NNP).</w:t>
      </w:r>
    </w:p>
    <w:p w:rsidR="00A76E50" w:rsidRPr="00F75FE8" w:rsidRDefault="00A76E50" w:rsidP="00A76E50">
      <w:pPr>
        <w:rPr>
          <w:rFonts w:ascii="Times New Roman" w:hAnsi="Times New Roman" w:cs="Times New Roman"/>
          <w:sz w:val="24"/>
          <w:szCs w:val="24"/>
        </w:rPr>
      </w:pPr>
    </w:p>
    <w:p w:rsidR="00A76E50" w:rsidRPr="00F75FE8" w:rsidRDefault="00A76E50" w:rsidP="00A76E50">
      <w:pPr>
        <w:jc w:val="center"/>
        <w:rPr>
          <w:rFonts w:ascii="Times New Roman" w:hAnsi="Times New Roman" w:cs="Times New Roman"/>
          <w:sz w:val="24"/>
          <w:szCs w:val="24"/>
        </w:rPr>
      </w:pPr>
      <w:r w:rsidRPr="00F75FE8">
        <w:rPr>
          <w:rFonts w:ascii="Times New Roman" w:hAnsi="Times New Roman" w:cs="Times New Roman"/>
          <w:sz w:val="24"/>
          <w:szCs w:val="24"/>
        </w:rPr>
        <w:br w:type="page"/>
      </w:r>
      <w:r w:rsidRPr="00F75FE8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812923D" wp14:editId="3B810EF8">
            <wp:extent cx="4381187" cy="5760000"/>
            <wp:effectExtent l="19050" t="0" r="313" b="0"/>
            <wp:docPr id="5" name="图片 1" descr="E:\读研期间（2009年）\papers\ABA accumulation enhance rice seedling drought tolerance under ammonium supply\manuscript\Figures\Figure 6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读研期间（2009年）\papers\ABA accumulation enhance rice seedling drought tolerance under ammonium supply\manuscript\Figures\Figure 6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187" cy="57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6E50" w:rsidRPr="00F75FE8" w:rsidRDefault="00A76E50" w:rsidP="00A76E50">
      <w:pPr>
        <w:rPr>
          <w:rFonts w:ascii="Times New Roman" w:hAnsi="Times New Roman" w:cs="Times New Roman"/>
          <w:sz w:val="24"/>
          <w:szCs w:val="24"/>
        </w:rPr>
      </w:pP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Figure S2 Effects of exogenous ABA on root </w:t>
      </w:r>
      <w:r w:rsidRPr="002A4F42">
        <w:rPr>
          <w:rFonts w:ascii="Times New Roman" w:hAnsi="Times New Roman" w:cs="Times New Roman"/>
          <w:i/>
          <w:sz w:val="24"/>
          <w:szCs w:val="24"/>
          <w:lang w:val="en-GB"/>
        </w:rPr>
        <w:t>PIP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2A4F42">
        <w:rPr>
          <w:rFonts w:ascii="Times New Roman" w:hAnsi="Times New Roman" w:cs="Times New Roman"/>
          <w:i/>
          <w:sz w:val="24"/>
          <w:szCs w:val="24"/>
          <w:lang w:val="en-GB"/>
        </w:rPr>
        <w:t>TIP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 gene expression under non-drought stress (a) and drought stress (b). Exogenous ABA was applied to the nutrient solution at a final concentration of 5μM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s soon as drought stress was simulated by using 10% PEG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, and after 24 h of treatment, the root samples were harvested for gene expression analysis. The data were analysed as reported in Figure 4. The treatments were ammonium (AN-control) and with ABA (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5μM ABA), nitrate (NN-control) and with ABA (N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5μM ABA), ammonium with PEG (ANP-control) and ABA (AN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5μM ABA), nitrate with PEG (NNP-control) and ABA (NN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5μM ABA).</w:t>
      </w:r>
    </w:p>
    <w:p w:rsidR="00A76E50" w:rsidRPr="00C02CFC" w:rsidRDefault="00A76E50" w:rsidP="00A76E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76E50" w:rsidRPr="00F75FE8" w:rsidRDefault="00A76E50" w:rsidP="00A76E50">
      <w:pPr>
        <w:rPr>
          <w:rFonts w:ascii="Times New Roman" w:hAnsi="Times New Roman" w:cs="Times New Roman"/>
          <w:sz w:val="24"/>
          <w:szCs w:val="24"/>
        </w:rPr>
      </w:pPr>
      <w:r w:rsidRPr="00F75FE8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1280DA5" wp14:editId="58A04CB4">
            <wp:extent cx="5274310" cy="3790234"/>
            <wp:effectExtent l="19050" t="0" r="2540" b="0"/>
            <wp:docPr id="7" name="图片 1" descr="E:\读研期间（2009年）\papers\ABA accumulation enhance rice seedling drought tolerance under ammonium supply\2015.10\数据\图表\拼合图像\JPEG\xylem pH-10 days str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读研期间（2009年）\papers\ABA accumulation enhance rice seedling drought tolerance under ammonium supply\2015.10\数据\图表\拼合图像\JPEG\xylem pH-10 days stres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0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6E50" w:rsidRPr="00F75FE8" w:rsidRDefault="00A76E50" w:rsidP="00A76E50">
      <w:pPr>
        <w:rPr>
          <w:rFonts w:ascii="Times New Roman" w:hAnsi="Times New Roman" w:cs="Times New Roman"/>
          <w:sz w:val="24"/>
          <w:szCs w:val="24"/>
        </w:rPr>
      </w:pPr>
      <w:r w:rsidRPr="004C0EC5">
        <w:rPr>
          <w:rFonts w:ascii="Times New Roman" w:hAnsi="Times New Roman" w:cs="Times New Roman"/>
          <w:sz w:val="24"/>
          <w:szCs w:val="24"/>
          <w:lang w:val="en-GB"/>
        </w:rPr>
        <w:t>Figure S3 Effects of different nitrogen forms and drought stress on rice plant two cultivars: Shanyou63 and Yangdao6 xylem pH. Xylem samples were harvested and measured using a pH electrode (PB-10, Sartorius) after 10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days of PEG treatment. The data represent the means of three replicates. The </w:t>
      </w:r>
      <w:r>
        <w:rPr>
          <w:rFonts w:ascii="Times New Roman" w:hAnsi="Times New Roman" w:cs="Times New Roman"/>
          <w:sz w:val="24"/>
          <w:szCs w:val="24"/>
          <w:lang w:val="en-GB"/>
        </w:rPr>
        <w:t>error bar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s indicate the </w:t>
      </w:r>
      <w:r w:rsidRPr="004C0EC5">
        <w:rPr>
          <w:rFonts w:ascii="Times New Roman" w:eastAsia="SimSun" w:hAnsi="Times New Roman" w:cs="Times New Roman"/>
          <w:sz w:val="24"/>
          <w:szCs w:val="24"/>
          <w:lang w:val="en-GB"/>
        </w:rPr>
        <w:t>±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SD. Significant differences (P&lt;0.05) between treatments are indicated by different letters. Rice seedlings were supplied with ammonium (AN) or nitrate (NN) under control and drought stress simulation by adding 10% PEG6000 (NH</w:t>
      </w:r>
      <w:r w:rsidRPr="004C0EC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C0E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PEG as ANP; NO</w:t>
      </w:r>
      <w:r w:rsidRPr="004C0EC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C0EC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 xml:space="preserve"> 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0EC5">
        <w:rPr>
          <w:rFonts w:ascii="Times New Roman" w:hAnsi="Times New Roman" w:cs="Times New Roman"/>
          <w:sz w:val="24"/>
          <w:szCs w:val="24"/>
          <w:lang w:val="en-GB"/>
        </w:rPr>
        <w:t>PEG as NNP).</w:t>
      </w:r>
    </w:p>
    <w:p w:rsidR="00A76E50" w:rsidRPr="00F75FE8" w:rsidRDefault="00A76E50" w:rsidP="00A76E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76E50" w:rsidRPr="00200C4C" w:rsidRDefault="00A76E50" w:rsidP="00A76E50">
      <w:pPr>
        <w:rPr>
          <w:rFonts w:ascii="Times New Roman" w:hAnsi="Times New Roman" w:cs="Times New Roman"/>
          <w:sz w:val="26"/>
          <w:szCs w:val="26"/>
        </w:rPr>
      </w:pPr>
    </w:p>
    <w:p w:rsidR="00A76E50" w:rsidRPr="00945A66" w:rsidRDefault="00A76E50" w:rsidP="00A76E50">
      <w:pPr>
        <w:rPr>
          <w:rFonts w:ascii="Times New Roman" w:hAnsi="Times New Roman" w:cs="Times New Roman"/>
          <w:sz w:val="26"/>
          <w:szCs w:val="26"/>
        </w:rPr>
      </w:pPr>
    </w:p>
    <w:p w:rsidR="00A76E50" w:rsidRPr="00355CA0" w:rsidRDefault="00A76E50" w:rsidP="00A76E50">
      <w:pPr>
        <w:widowControl/>
        <w:jc w:val="left"/>
        <w:rPr>
          <w:rFonts w:ascii="Times New Roman" w:hAnsi="Times New Roman" w:cs="Times New Roman"/>
          <w:sz w:val="26"/>
          <w:szCs w:val="26"/>
        </w:rPr>
      </w:pPr>
    </w:p>
    <w:p w:rsidR="003D0550" w:rsidRDefault="003D0550"/>
    <w:sectPr w:rsidR="003D0550" w:rsidSect="00A76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E50"/>
    <w:rsid w:val="003D0550"/>
    <w:rsid w:val="00A7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F79B1-FD81-4670-95F6-71C98B27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E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6E50"/>
  </w:style>
  <w:style w:type="table" w:styleId="TableGrid">
    <w:name w:val="Table Grid"/>
    <w:basedOn w:val="TableNormal"/>
    <w:uiPriority w:val="59"/>
    <w:rsid w:val="00A76E5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ustomXml" Target="../customXml/item3.xml"/><Relationship Id="rId5" Type="http://schemas.openxmlformats.org/officeDocument/2006/relationships/image" Target="media/image2.jpeg"/><Relationship Id="rId10" Type="http://schemas.openxmlformats.org/officeDocument/2006/relationships/customXml" Target="../customXml/item2.xml"/><Relationship Id="rId4" Type="http://schemas.openxmlformats.org/officeDocument/2006/relationships/image" Target="media/image1.jpe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Accepte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14533EDB-2BC5-42F7-A965-DE38CB85EF57}"/>
</file>

<file path=customXml/itemProps2.xml><?xml version="1.0" encoding="utf-8"?>
<ds:datastoreItem xmlns:ds="http://schemas.openxmlformats.org/officeDocument/2006/customXml" ds:itemID="{9B1D630B-405D-412A-B33E-0E3FD9A180E7}"/>
</file>

<file path=customXml/itemProps3.xml><?xml version="1.0" encoding="utf-8"?>
<ds:datastoreItem xmlns:ds="http://schemas.openxmlformats.org/officeDocument/2006/customXml" ds:itemID="{670982E1-CB83-42DA-A1B6-40BA2B5F9D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7-29T08:37:00Z</dcterms:created>
  <dcterms:modified xsi:type="dcterms:W3CDTF">2016-07-2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